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A9335" w14:textId="10CDC6FC" w:rsidR="00A67A78" w:rsidRPr="00525F97" w:rsidRDefault="00A67A78">
      <w:pPr>
        <w:rPr>
          <w:rFonts w:ascii="Times New Roman" w:hAnsi="Times New Roman" w:cs="Times New Roman"/>
        </w:rPr>
      </w:pPr>
      <w:r w:rsidRPr="0017188C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.</w:t>
      </w:r>
      <w:r w:rsidR="00525F97">
        <w:rPr>
          <w:rFonts w:ascii="Times New Roman" w:hAnsi="Times New Roman" w:cs="Times New Roman"/>
          <w:b/>
          <w:bCs/>
        </w:rPr>
        <w:t xml:space="preserve"> </w:t>
      </w:r>
      <w:r w:rsidR="00525F97" w:rsidRPr="00525F97">
        <w:rPr>
          <w:rFonts w:ascii="Times New Roman" w:hAnsi="Times New Roman" w:cs="Times New Roman"/>
        </w:rPr>
        <w:t>Details on the patient characteristics</w:t>
      </w:r>
    </w:p>
    <w:p w14:paraId="0E9944C9" w14:textId="77777777" w:rsidR="007C0C1F" w:rsidRDefault="007C0C1F">
      <w:pPr>
        <w:rPr>
          <w:rFonts w:ascii="Times New Roman" w:hAnsi="Times New Roman" w:cs="Times New Roman"/>
          <w:b/>
          <w:bCs/>
        </w:rPr>
      </w:pPr>
    </w:p>
    <w:p w14:paraId="31360759" w14:textId="77777777" w:rsidR="007C0C1F" w:rsidRDefault="007C0C1F">
      <w:pPr>
        <w:rPr>
          <w:rFonts w:ascii="Times New Roman" w:hAnsi="Times New Roman" w:cs="Times New Roman"/>
          <w:b/>
          <w:bCs/>
        </w:rPr>
      </w:pPr>
    </w:p>
    <w:p w14:paraId="1672B6FA" w14:textId="77777777" w:rsidR="007C0C1F" w:rsidRDefault="007C0C1F">
      <w:pPr>
        <w:rPr>
          <w:rFonts w:ascii="Times New Roman" w:hAnsi="Times New Roman" w:cs="Times New Roman"/>
          <w:b/>
          <w:bCs/>
        </w:rPr>
      </w:pPr>
    </w:p>
    <w:p w14:paraId="0C63619A" w14:textId="77777777" w:rsidR="007C0C1F" w:rsidRDefault="007C0C1F">
      <w:pPr>
        <w:rPr>
          <w:rFonts w:ascii="Times New Roman" w:hAnsi="Times New Roman" w:cs="Times New Roman"/>
          <w:b/>
          <w:bCs/>
        </w:rPr>
      </w:pPr>
    </w:p>
    <w:p w14:paraId="3D44E0AD" w14:textId="77777777" w:rsidR="007C0C1F" w:rsidRDefault="007C0C1F">
      <w:pPr>
        <w:rPr>
          <w:rFonts w:ascii="Times New Roman" w:hAnsi="Times New Roman" w:cs="Times New Roman"/>
          <w:b/>
          <w:bCs/>
        </w:rPr>
      </w:pPr>
    </w:p>
    <w:p w14:paraId="4CB92F42" w14:textId="77777777" w:rsidR="007C0C1F" w:rsidRDefault="007C0C1F">
      <w:pPr>
        <w:rPr>
          <w:rFonts w:ascii="Times New Roman" w:hAnsi="Times New Roman" w:cs="Times New Roman"/>
          <w:b/>
          <w:bCs/>
        </w:rPr>
      </w:pPr>
    </w:p>
    <w:p w14:paraId="62AD1F32" w14:textId="77777777" w:rsidR="00A67A78" w:rsidRDefault="00A67A78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page" w:horzAnchor="margin" w:tblpXSpec="center" w:tblpY="2301"/>
        <w:tblW w:w="79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0"/>
        <w:gridCol w:w="2320"/>
        <w:gridCol w:w="1843"/>
        <w:gridCol w:w="1257"/>
      </w:tblGrid>
      <w:tr w:rsidR="007C0C1F" w:rsidRPr="0003012F" w14:paraId="5147F7BE" w14:textId="388E1D75" w:rsidTr="0003012F">
        <w:trPr>
          <w:trHeight w:val="530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53F3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 of the parameter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7469" w14:textId="237F2568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severe asthm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9F9D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vere asthma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0CE127" w14:textId="472613E3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lthy</w:t>
            </w:r>
          </w:p>
        </w:tc>
      </w:tr>
      <w:tr w:rsidR="007C0C1F" w:rsidRPr="0003012F" w14:paraId="2E99343C" w14:textId="6C26723A" w:rsidTr="0003012F">
        <w:trPr>
          <w:trHeight w:val="300"/>
        </w:trPr>
        <w:tc>
          <w:tcPr>
            <w:tcW w:w="25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80638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Number of Samples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7626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678C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F90BD7" w14:textId="17B6DF39" w:rsidR="007C0C1F" w:rsidRPr="0003012F" w:rsidRDefault="007C0C1F" w:rsidP="004713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C0C1F" w:rsidRPr="0003012F" w14:paraId="75D19D60" w14:textId="0247F8D2" w:rsidTr="0003012F">
        <w:trPr>
          <w:trHeight w:val="300"/>
        </w:trPr>
        <w:tc>
          <w:tcPr>
            <w:tcW w:w="2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5BB7C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Number of males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6E26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6312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vAlign w:val="center"/>
          </w:tcPr>
          <w:p w14:paraId="1E214F3B" w14:textId="221D7CD6" w:rsidR="007C0C1F" w:rsidRPr="0003012F" w:rsidRDefault="007C0C1F" w:rsidP="004713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C0C1F" w:rsidRPr="0003012F" w14:paraId="3B26EED2" w14:textId="7EE95416" w:rsidTr="0003012F">
        <w:trPr>
          <w:trHeight w:val="300"/>
        </w:trPr>
        <w:tc>
          <w:tcPr>
            <w:tcW w:w="2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F650A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Number of females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D92B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2ABA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vAlign w:val="center"/>
          </w:tcPr>
          <w:p w14:paraId="584BD60A" w14:textId="604AE2E6" w:rsidR="007C0C1F" w:rsidRPr="0003012F" w:rsidRDefault="007C0C1F" w:rsidP="004713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C0C1F" w:rsidRPr="0003012F" w14:paraId="3A61786E" w14:textId="705F15D2" w:rsidTr="0003012F">
        <w:trPr>
          <w:trHeight w:val="300"/>
        </w:trPr>
        <w:tc>
          <w:tcPr>
            <w:tcW w:w="2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4D28B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Average age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F9AF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8A95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44.5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vAlign w:val="center"/>
          </w:tcPr>
          <w:p w14:paraId="0AD5117A" w14:textId="76DD307F" w:rsidR="007C0C1F" w:rsidRPr="0003012F" w:rsidRDefault="007C0C1F" w:rsidP="004713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</w:tr>
      <w:tr w:rsidR="007C0C1F" w:rsidRPr="0003012F" w14:paraId="2A85FBA1" w14:textId="2B0C3649" w:rsidTr="0003012F">
        <w:trPr>
          <w:trHeight w:val="300"/>
        </w:trPr>
        <w:tc>
          <w:tcPr>
            <w:tcW w:w="2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5E901" w14:textId="6303A31E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Smok</w:t>
            </w:r>
            <w:r w:rsidR="00471380" w:rsidRPr="0003012F">
              <w:rPr>
                <w:rFonts w:ascii="Times New Roman" w:eastAsia="Times New Roman" w:hAnsi="Times New Roman" w:cs="Times New Roman"/>
                <w:color w:val="000000"/>
              </w:rPr>
              <w:t>ers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AB6C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22D3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Four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vAlign w:val="center"/>
          </w:tcPr>
          <w:p w14:paraId="0E8B5482" w14:textId="35AC318B" w:rsidR="007C0C1F" w:rsidRPr="0003012F" w:rsidRDefault="00471380" w:rsidP="004713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</w:tr>
      <w:tr w:rsidR="007C0C1F" w:rsidRPr="0003012F" w14:paraId="44F976E3" w14:textId="1235A55E" w:rsidTr="0003012F">
        <w:trPr>
          <w:trHeight w:val="300"/>
        </w:trPr>
        <w:tc>
          <w:tcPr>
            <w:tcW w:w="2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31671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FEV1 average (%)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EDC8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75.8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C788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81.3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vAlign w:val="center"/>
          </w:tcPr>
          <w:p w14:paraId="2F15CC15" w14:textId="3C5FEB72" w:rsidR="007C0C1F" w:rsidRPr="0003012F" w:rsidRDefault="00471380" w:rsidP="004713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</w:tr>
      <w:tr w:rsidR="007C0C1F" w:rsidRPr="0003012F" w14:paraId="55A1CA7C" w14:textId="72431FA9" w:rsidTr="0003012F">
        <w:trPr>
          <w:trHeight w:val="600"/>
        </w:trPr>
        <w:tc>
          <w:tcPr>
            <w:tcW w:w="2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2AB12" w14:textId="04993745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Blood eosinophil average (N</w:t>
            </w:r>
            <w:r w:rsidR="00E23DF0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E23DF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E23DF0">
              <w:rPr>
                <w:rFonts w:ascii="Times New Roman" w:eastAsia="Times New Roman" w:hAnsi="Times New Roman" w:cs="Times New Roman"/>
                <w:color w:val="000000"/>
              </w:rPr>
              <w:t>µ</w:t>
            </w: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L)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ABC1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D944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vAlign w:val="center"/>
          </w:tcPr>
          <w:p w14:paraId="14229507" w14:textId="5F96CD57" w:rsidR="007C0C1F" w:rsidRPr="0003012F" w:rsidRDefault="00471380" w:rsidP="004713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7C0C1F" w:rsidRPr="0003012F" w14:paraId="22C0557E" w14:textId="0DBBE01F" w:rsidTr="0003012F">
        <w:trPr>
          <w:trHeight w:val="300"/>
        </w:trPr>
        <w:tc>
          <w:tcPr>
            <w:tcW w:w="2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1ED82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Exacerbations (</w:t>
            </w:r>
            <w:proofErr w:type="spellStart"/>
            <w:r w:rsidRPr="0003012F">
              <w:rPr>
                <w:rFonts w:ascii="Times New Roman" w:eastAsia="Times New Roman" w:hAnsi="Times New Roman" w:cs="Times New Roman"/>
                <w:color w:val="000000"/>
              </w:rPr>
              <w:t>Avg</w:t>
            </w:r>
            <w:proofErr w:type="spellEnd"/>
            <w:r w:rsidRPr="0003012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74BD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2857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vAlign w:val="center"/>
          </w:tcPr>
          <w:p w14:paraId="7B91D009" w14:textId="0A09A024" w:rsidR="007C0C1F" w:rsidRPr="0003012F" w:rsidRDefault="00471380" w:rsidP="004713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7C0C1F" w:rsidRPr="0003012F" w14:paraId="2BD065A7" w14:textId="23E6F41D" w:rsidTr="0003012F">
        <w:trPr>
          <w:trHeight w:val="300"/>
        </w:trPr>
        <w:tc>
          <w:tcPr>
            <w:tcW w:w="2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C8BFA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Ig E levels (average)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E16A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436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996A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534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vAlign w:val="center"/>
          </w:tcPr>
          <w:p w14:paraId="6E2FC656" w14:textId="78773020" w:rsidR="007C0C1F" w:rsidRPr="0003012F" w:rsidRDefault="00471380" w:rsidP="004713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7C0C1F" w:rsidRPr="0003012F" w14:paraId="70A3E480" w14:textId="39D8CE39" w:rsidTr="0003012F">
        <w:trPr>
          <w:trHeight w:val="300"/>
        </w:trPr>
        <w:tc>
          <w:tcPr>
            <w:tcW w:w="25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8921B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Allergy (number)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F8DD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1539" w14:textId="77777777" w:rsidR="007C0C1F" w:rsidRPr="0003012F" w:rsidRDefault="007C0C1F" w:rsidP="007C0C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vAlign w:val="center"/>
          </w:tcPr>
          <w:p w14:paraId="4D6C39A5" w14:textId="4E673DFE" w:rsidR="007C0C1F" w:rsidRPr="0003012F" w:rsidRDefault="00471380" w:rsidP="004713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1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647342F4" w14:textId="77777777" w:rsidR="00A67A78" w:rsidRDefault="00A67A78">
      <w:pPr>
        <w:rPr>
          <w:rFonts w:ascii="Times New Roman" w:hAnsi="Times New Roman" w:cs="Times New Roman"/>
          <w:b/>
          <w:bCs/>
        </w:rPr>
      </w:pPr>
    </w:p>
    <w:p w14:paraId="06217332" w14:textId="77777777" w:rsidR="00A67A78" w:rsidRDefault="00A67A78">
      <w:pPr>
        <w:rPr>
          <w:rFonts w:ascii="Times New Roman" w:hAnsi="Times New Roman" w:cs="Times New Roman"/>
          <w:b/>
          <w:bCs/>
        </w:rPr>
      </w:pPr>
    </w:p>
    <w:p w14:paraId="400B1BD4" w14:textId="77777777" w:rsidR="00A67A78" w:rsidRDefault="00A67A78">
      <w:pPr>
        <w:rPr>
          <w:rFonts w:ascii="Times New Roman" w:hAnsi="Times New Roman" w:cs="Times New Roman"/>
          <w:b/>
          <w:bCs/>
        </w:rPr>
      </w:pPr>
    </w:p>
    <w:p w14:paraId="46DCDA17" w14:textId="77777777" w:rsidR="007C0C1F" w:rsidRDefault="007C0C1F">
      <w:pPr>
        <w:rPr>
          <w:rFonts w:ascii="Times New Roman" w:hAnsi="Times New Roman" w:cs="Times New Roman"/>
          <w:b/>
          <w:bCs/>
        </w:rPr>
      </w:pPr>
    </w:p>
    <w:p w14:paraId="2F2B9229" w14:textId="77777777" w:rsidR="007C0C1F" w:rsidRDefault="007C0C1F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horzAnchor="margin" w:tblpY="1282"/>
        <w:tblW w:w="8505" w:type="dxa"/>
        <w:tblLook w:val="04A0" w:firstRow="1" w:lastRow="0" w:firstColumn="1" w:lastColumn="0" w:noHBand="0" w:noVBand="1"/>
      </w:tblPr>
      <w:tblGrid>
        <w:gridCol w:w="1539"/>
        <w:gridCol w:w="1433"/>
        <w:gridCol w:w="1281"/>
        <w:gridCol w:w="1194"/>
        <w:gridCol w:w="1658"/>
        <w:gridCol w:w="1400"/>
      </w:tblGrid>
      <w:tr w:rsidR="0003012F" w:rsidRPr="00831BC5" w14:paraId="79A82341" w14:textId="77777777" w:rsidTr="0003012F">
        <w:trPr>
          <w:trHeight w:val="269"/>
        </w:trPr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DBB1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E"/>
                <w14:ligatures w14:val="none"/>
              </w:rPr>
              <w:t xml:space="preserve">Time point &amp; </w:t>
            </w:r>
            <w:r w:rsidRPr="00831B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E"/>
                <w14:ligatures w14:val="none"/>
              </w:rPr>
              <w:t>Temperatu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E"/>
                <w14:ligatures w14:val="none"/>
              </w:rPr>
              <w:t xml:space="preserve"> 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F668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E"/>
                <w14:ligatures w14:val="none"/>
              </w:rPr>
              <w:t>No Preservativ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DD35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E"/>
                <w14:ligatures w14:val="none"/>
              </w:rPr>
              <w:t>RNA Later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038A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E"/>
                <w14:ligatures w14:val="none"/>
              </w:rPr>
              <w:t>Differenc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6AF9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E"/>
                <w14:ligatures w14:val="none"/>
              </w:rPr>
              <w:t>95% CI of diff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A1E2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E"/>
                <w14:ligatures w14:val="none"/>
              </w:rPr>
              <w:t>P value</w:t>
            </w:r>
          </w:p>
        </w:tc>
      </w:tr>
      <w:tr w:rsidR="0003012F" w:rsidRPr="00831BC5" w14:paraId="2CEC0036" w14:textId="77777777" w:rsidTr="0003012F">
        <w:trPr>
          <w:trHeight w:val="269"/>
        </w:trPr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71BE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48H -80°C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6D0D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85.2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5C33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10.3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C727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25.1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E69A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-132.7 to 182.9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8E11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P &gt; 0.05</w:t>
            </w:r>
            <w: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 xml:space="preserve"> (ns)</w:t>
            </w:r>
          </w:p>
        </w:tc>
      </w:tr>
      <w:tr w:rsidR="0003012F" w:rsidRPr="00831BC5" w14:paraId="741FC0CB" w14:textId="77777777" w:rsidTr="0003012F">
        <w:trPr>
          <w:trHeight w:val="269"/>
        </w:trPr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4D0EFE1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48H RT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E8F89E5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56.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3A9D31C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22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514A680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72.4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5444415C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-85.36 to 230.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98C3D7D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P &gt; 0.05</w:t>
            </w:r>
            <w: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 xml:space="preserve"> (ns)</w:t>
            </w:r>
          </w:p>
        </w:tc>
      </w:tr>
      <w:tr w:rsidR="0003012F" w:rsidRPr="00831BC5" w14:paraId="7CF44EEF" w14:textId="77777777" w:rsidTr="0003012F">
        <w:trPr>
          <w:trHeight w:val="269"/>
        </w:trPr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1342A87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48H 40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9503D68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85.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65099BF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20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D2706F4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20.9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5D42C549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-36.90 to 278.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5976B17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P &gt; 0.05</w:t>
            </w:r>
            <w: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 xml:space="preserve"> (ns)</w:t>
            </w:r>
          </w:p>
        </w:tc>
      </w:tr>
      <w:tr w:rsidR="0003012F" w:rsidRPr="00831BC5" w14:paraId="32E79DBC" w14:textId="77777777" w:rsidTr="0003012F">
        <w:trPr>
          <w:trHeight w:val="269"/>
        </w:trPr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3851126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W2 -80°C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62EFAF0D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89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01B742B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27.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844656B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38.33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52F3A4DE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-119.4 to 196.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808C12C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P &gt; 0.05</w:t>
            </w:r>
            <w: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 xml:space="preserve"> (ns)</w:t>
            </w:r>
          </w:p>
        </w:tc>
      </w:tr>
      <w:tr w:rsidR="0003012F" w:rsidRPr="00831BC5" w14:paraId="09B16D6A" w14:textId="77777777" w:rsidTr="0003012F">
        <w:trPr>
          <w:trHeight w:val="269"/>
        </w:trPr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A9B0C96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W2 RT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93EC7C9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17.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8833612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234.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CBE3865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17.7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788624B9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-40.10 to 275.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D3BC996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P &gt; 0.05</w:t>
            </w:r>
            <w: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 xml:space="preserve"> (ns)</w:t>
            </w:r>
          </w:p>
        </w:tc>
      </w:tr>
      <w:tr w:rsidR="0003012F" w:rsidRPr="00831BC5" w14:paraId="42979B24" w14:textId="77777777" w:rsidTr="0003012F">
        <w:trPr>
          <w:trHeight w:val="269"/>
        </w:trPr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40E3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W2 40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4C50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69.5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58AE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301.3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C6DB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231.7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8984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55.33 to 408.1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4B25" w14:textId="77777777" w:rsidR="0003012F" w:rsidRPr="00831BC5" w:rsidRDefault="0003012F" w:rsidP="000301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831BC5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P&lt;0.01</w:t>
            </w:r>
            <w: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 xml:space="preserve"> (**)</w:t>
            </w:r>
          </w:p>
        </w:tc>
      </w:tr>
    </w:tbl>
    <w:p w14:paraId="29119082" w14:textId="77777777" w:rsidR="0003012F" w:rsidRDefault="0003012F" w:rsidP="00831BC5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14:paraId="0C0970C6" w14:textId="2968805F" w:rsidR="00831BC5" w:rsidRDefault="00831BC5" w:rsidP="00831BC5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2. </w:t>
      </w:r>
      <w:r w:rsidRPr="00831BC5">
        <w:rPr>
          <w:rFonts w:ascii="Times New Roman" w:hAnsi="Times New Roman" w:cs="Times New Roman"/>
        </w:rPr>
        <w:t>Summary table for two-way ANOVA for assessment of effect of preservative on RNA yield.</w:t>
      </w:r>
    </w:p>
    <w:p w14:paraId="27C7FD9D" w14:textId="77777777" w:rsidR="00831BC5" w:rsidRDefault="00831BC5">
      <w:pPr>
        <w:rPr>
          <w:rFonts w:ascii="Times New Roman" w:hAnsi="Times New Roman" w:cs="Times New Roman"/>
          <w:b/>
          <w:bCs/>
        </w:rPr>
      </w:pPr>
    </w:p>
    <w:p w14:paraId="0AA278F4" w14:textId="70871C5D" w:rsidR="002A4726" w:rsidRPr="0017188C" w:rsidRDefault="00701690">
      <w:pPr>
        <w:rPr>
          <w:rFonts w:ascii="Times New Roman" w:hAnsi="Times New Roman" w:cs="Times New Roman"/>
        </w:rPr>
      </w:pPr>
      <w:r w:rsidRPr="0017188C">
        <w:rPr>
          <w:rFonts w:ascii="Times New Roman" w:hAnsi="Times New Roman" w:cs="Times New Roman"/>
          <w:b/>
          <w:bCs/>
        </w:rPr>
        <w:t xml:space="preserve">Supplementary Table </w:t>
      </w:r>
      <w:r w:rsidR="00831BC5">
        <w:rPr>
          <w:rFonts w:ascii="Times New Roman" w:hAnsi="Times New Roman" w:cs="Times New Roman"/>
          <w:b/>
          <w:bCs/>
        </w:rPr>
        <w:t>3</w:t>
      </w:r>
      <w:r w:rsidRPr="0017188C">
        <w:rPr>
          <w:rFonts w:ascii="Times New Roman" w:hAnsi="Times New Roman" w:cs="Times New Roman"/>
        </w:rPr>
        <w:t>. RNA concentration and quality details for asthmatic patient samples.</w:t>
      </w:r>
    </w:p>
    <w:tbl>
      <w:tblPr>
        <w:tblW w:w="7602" w:type="dxa"/>
        <w:jc w:val="center"/>
        <w:tblLook w:val="04A0" w:firstRow="1" w:lastRow="0" w:firstColumn="1" w:lastColumn="0" w:noHBand="0" w:noVBand="1"/>
      </w:tblPr>
      <w:tblGrid>
        <w:gridCol w:w="992"/>
        <w:gridCol w:w="1980"/>
        <w:gridCol w:w="1511"/>
        <w:gridCol w:w="1113"/>
        <w:gridCol w:w="2006"/>
      </w:tblGrid>
      <w:tr w:rsidR="0017188C" w:rsidRPr="0017188C" w14:paraId="7BF47EF9" w14:textId="77777777" w:rsidTr="00471380">
        <w:trPr>
          <w:trHeight w:val="290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9CCA" w14:textId="0C67C66C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E"/>
                <w14:ligatures w14:val="none"/>
              </w:rPr>
              <w:t>Sample I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7B2F0" w14:textId="2B892A63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E"/>
                <w14:ligatures w14:val="none"/>
              </w:rPr>
              <w:t>Asthma diagnosis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D257" w14:textId="1FAB09E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E"/>
                <w14:ligatures w14:val="none"/>
              </w:rPr>
              <w:t>Conc. ng/µL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2F18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E"/>
                <w14:ligatures w14:val="none"/>
              </w:rPr>
              <w:t>A260/280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7D3D" w14:textId="291D1A16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E"/>
                <w14:ligatures w14:val="none"/>
              </w:rPr>
              <w:t>Total Conc. (ng)</w:t>
            </w:r>
          </w:p>
        </w:tc>
      </w:tr>
      <w:tr w:rsidR="0017188C" w:rsidRPr="0017188C" w14:paraId="144A8388" w14:textId="77777777" w:rsidTr="00471380">
        <w:trPr>
          <w:trHeight w:val="290"/>
          <w:jc w:val="center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135C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798CB98" w14:textId="7F5D25F0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moderate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A8D5" w14:textId="5F88A11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08.9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C953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78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35BE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3267</w:t>
            </w:r>
          </w:p>
        </w:tc>
      </w:tr>
      <w:tr w:rsidR="0017188C" w:rsidRPr="0017188C" w14:paraId="611E2B12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A4B327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2</w:t>
            </w:r>
          </w:p>
        </w:tc>
        <w:tc>
          <w:tcPr>
            <w:tcW w:w="1980" w:type="dxa"/>
            <w:vAlign w:val="center"/>
          </w:tcPr>
          <w:p w14:paraId="086FABA3" w14:textId="0F66802F" w:rsidR="0017188C" w:rsidRPr="0017188C" w:rsidRDefault="00471380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moderat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E79A23B" w14:textId="5BC750B2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31.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B517AB6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55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2FDD8AAF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942</w:t>
            </w:r>
          </w:p>
        </w:tc>
      </w:tr>
      <w:tr w:rsidR="0017188C" w:rsidRPr="0017188C" w14:paraId="26792F0D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674706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3</w:t>
            </w:r>
          </w:p>
        </w:tc>
        <w:tc>
          <w:tcPr>
            <w:tcW w:w="1980" w:type="dxa"/>
            <w:vAlign w:val="center"/>
          </w:tcPr>
          <w:p w14:paraId="205E9A54" w14:textId="19C62D67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sever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E1CAA30" w14:textId="3F184011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01.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CB9DAB1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82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51077751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3057</w:t>
            </w:r>
          </w:p>
        </w:tc>
      </w:tr>
      <w:tr w:rsidR="0017188C" w:rsidRPr="0017188C" w14:paraId="39FCD677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0ECA49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4</w:t>
            </w:r>
          </w:p>
        </w:tc>
        <w:tc>
          <w:tcPr>
            <w:tcW w:w="1980" w:type="dxa"/>
            <w:vAlign w:val="center"/>
          </w:tcPr>
          <w:p w14:paraId="5EC95312" w14:textId="62C878D2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sever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C730DB6" w14:textId="68534D4C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2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4E1EBFD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91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2A271FD4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630</w:t>
            </w:r>
          </w:p>
        </w:tc>
      </w:tr>
      <w:tr w:rsidR="0017188C" w:rsidRPr="0017188C" w14:paraId="6378270B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BC73E4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5</w:t>
            </w:r>
          </w:p>
        </w:tc>
        <w:tc>
          <w:tcPr>
            <w:tcW w:w="1980" w:type="dxa"/>
            <w:vAlign w:val="center"/>
          </w:tcPr>
          <w:p w14:paraId="3AE23667" w14:textId="1D6619BC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moderat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FB6B171" w14:textId="6C84BA0B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9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EC21E0E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57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7807EF66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2970</w:t>
            </w:r>
          </w:p>
        </w:tc>
      </w:tr>
      <w:tr w:rsidR="0017188C" w:rsidRPr="0017188C" w14:paraId="5F512701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7ECF1A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6</w:t>
            </w:r>
          </w:p>
        </w:tc>
        <w:tc>
          <w:tcPr>
            <w:tcW w:w="1980" w:type="dxa"/>
            <w:vAlign w:val="center"/>
          </w:tcPr>
          <w:p w14:paraId="2B66466A" w14:textId="5E5D0C8D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moderat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2DBE6D3" w14:textId="134DD162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58.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932DFFA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63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3FC763EC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749</w:t>
            </w:r>
          </w:p>
        </w:tc>
      </w:tr>
      <w:tr w:rsidR="0017188C" w:rsidRPr="0017188C" w14:paraId="2449A18C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523C23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7</w:t>
            </w:r>
          </w:p>
        </w:tc>
        <w:tc>
          <w:tcPr>
            <w:tcW w:w="1980" w:type="dxa"/>
            <w:vAlign w:val="center"/>
          </w:tcPr>
          <w:p w14:paraId="03B8D4AF" w14:textId="58AE9EA4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moderat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8D9DE56" w14:textId="0DA811A0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4.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93357FF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74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61C38170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23</w:t>
            </w:r>
          </w:p>
        </w:tc>
      </w:tr>
      <w:tr w:rsidR="0017188C" w:rsidRPr="0017188C" w14:paraId="49309040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C73500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8</w:t>
            </w:r>
          </w:p>
        </w:tc>
        <w:tc>
          <w:tcPr>
            <w:tcW w:w="1980" w:type="dxa"/>
            <w:vAlign w:val="center"/>
          </w:tcPr>
          <w:p w14:paraId="4E87346D" w14:textId="3E08EF84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sever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049233A" w14:textId="64C401D5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36.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0D96D4B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84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7042AE95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4107</w:t>
            </w:r>
          </w:p>
        </w:tc>
      </w:tr>
      <w:tr w:rsidR="0017188C" w:rsidRPr="0017188C" w14:paraId="4478C60B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1AC67B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9</w:t>
            </w:r>
          </w:p>
        </w:tc>
        <w:tc>
          <w:tcPr>
            <w:tcW w:w="1980" w:type="dxa"/>
            <w:vAlign w:val="center"/>
          </w:tcPr>
          <w:p w14:paraId="0ED04647" w14:textId="77D9710B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sever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93D57B8" w14:textId="33F3109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95.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15AEB10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63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67F887A5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2859</w:t>
            </w:r>
          </w:p>
        </w:tc>
      </w:tr>
      <w:tr w:rsidR="0017188C" w:rsidRPr="0017188C" w14:paraId="3AE2C723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526C8F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10</w:t>
            </w:r>
          </w:p>
        </w:tc>
        <w:tc>
          <w:tcPr>
            <w:tcW w:w="1980" w:type="dxa"/>
            <w:vAlign w:val="center"/>
          </w:tcPr>
          <w:p w14:paraId="09183516" w14:textId="7E2CE12E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moderat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D1B9E9D" w14:textId="6724C7F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63.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7A0BFC1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49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1CE93D56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908</w:t>
            </w:r>
          </w:p>
        </w:tc>
      </w:tr>
      <w:tr w:rsidR="0017188C" w:rsidRPr="0017188C" w14:paraId="340181CF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5B9081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12</w:t>
            </w:r>
          </w:p>
        </w:tc>
        <w:tc>
          <w:tcPr>
            <w:tcW w:w="1980" w:type="dxa"/>
            <w:vAlign w:val="center"/>
          </w:tcPr>
          <w:p w14:paraId="238CB5FB" w14:textId="6470DDDB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moderat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2C38EE4" w14:textId="52766850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49.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34D7535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54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6D962475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482</w:t>
            </w:r>
          </w:p>
        </w:tc>
      </w:tr>
      <w:tr w:rsidR="0017188C" w:rsidRPr="0017188C" w14:paraId="228D2129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DDABDB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13</w:t>
            </w:r>
          </w:p>
        </w:tc>
        <w:tc>
          <w:tcPr>
            <w:tcW w:w="1980" w:type="dxa"/>
            <w:vAlign w:val="center"/>
          </w:tcPr>
          <w:p w14:paraId="4E9E4192" w14:textId="7EC87C8C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moderat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B16B93E" w14:textId="682E2DC1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71.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1CD3A58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51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59440BFF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2142</w:t>
            </w:r>
          </w:p>
        </w:tc>
      </w:tr>
      <w:tr w:rsidR="0017188C" w:rsidRPr="0017188C" w14:paraId="77F57F52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AFCF9C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lastRenderedPageBreak/>
              <w:t>P15</w:t>
            </w:r>
          </w:p>
        </w:tc>
        <w:tc>
          <w:tcPr>
            <w:tcW w:w="1980" w:type="dxa"/>
            <w:vAlign w:val="center"/>
          </w:tcPr>
          <w:p w14:paraId="1CA46C61" w14:textId="6C5F051C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moderat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0BC8244" w14:textId="4E47340B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32.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ADE4870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57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C8DD371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984</w:t>
            </w:r>
          </w:p>
        </w:tc>
      </w:tr>
      <w:tr w:rsidR="0017188C" w:rsidRPr="0017188C" w14:paraId="5D01D1E2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2274DC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16</w:t>
            </w:r>
          </w:p>
        </w:tc>
        <w:tc>
          <w:tcPr>
            <w:tcW w:w="1980" w:type="dxa"/>
            <w:vAlign w:val="center"/>
          </w:tcPr>
          <w:p w14:paraId="76A1156E" w14:textId="145405ED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moderat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4E9F05D" w14:textId="6ADE8BAB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83.2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DB714D2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77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73A6B1D9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2496</w:t>
            </w:r>
          </w:p>
        </w:tc>
      </w:tr>
      <w:tr w:rsidR="0017188C" w:rsidRPr="0017188C" w14:paraId="4F3C54E4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DDB547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17</w:t>
            </w:r>
          </w:p>
        </w:tc>
        <w:tc>
          <w:tcPr>
            <w:tcW w:w="1980" w:type="dxa"/>
            <w:vAlign w:val="center"/>
          </w:tcPr>
          <w:p w14:paraId="1017B26C" w14:textId="76740739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moderat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9802708" w14:textId="1CC015F9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55.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4662744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61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5DFD0882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4653</w:t>
            </w:r>
          </w:p>
        </w:tc>
      </w:tr>
      <w:tr w:rsidR="0017188C" w:rsidRPr="0017188C" w14:paraId="368E15FE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919DB9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18</w:t>
            </w:r>
          </w:p>
        </w:tc>
        <w:tc>
          <w:tcPr>
            <w:tcW w:w="1980" w:type="dxa"/>
            <w:vAlign w:val="center"/>
          </w:tcPr>
          <w:p w14:paraId="2FFCF3D9" w14:textId="5C460367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moderat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55C9573" w14:textId="78249F3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74.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BDE556A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55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0B7F87EC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2229</w:t>
            </w:r>
          </w:p>
        </w:tc>
      </w:tr>
      <w:tr w:rsidR="0017188C" w:rsidRPr="0017188C" w14:paraId="2532E9A3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EE8007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24</w:t>
            </w:r>
          </w:p>
        </w:tc>
        <w:tc>
          <w:tcPr>
            <w:tcW w:w="1980" w:type="dxa"/>
            <w:vAlign w:val="center"/>
          </w:tcPr>
          <w:p w14:paraId="6D786D1B" w14:textId="6DD5A991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sever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FB23C58" w14:textId="162390D8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52.5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3C1F7D4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61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634D3D3B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4575</w:t>
            </w:r>
          </w:p>
        </w:tc>
      </w:tr>
      <w:tr w:rsidR="0017188C" w:rsidRPr="0017188C" w14:paraId="413303A1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39C697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26</w:t>
            </w:r>
          </w:p>
        </w:tc>
        <w:tc>
          <w:tcPr>
            <w:tcW w:w="1980" w:type="dxa"/>
            <w:vAlign w:val="center"/>
          </w:tcPr>
          <w:p w14:paraId="2632BFAB" w14:textId="128BA92B" w:rsidR="0017188C" w:rsidRPr="0017188C" w:rsidRDefault="003063F3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moderat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C84676C" w14:textId="3FFE9F51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211.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E806889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68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3F37227E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6351</w:t>
            </w:r>
          </w:p>
        </w:tc>
      </w:tr>
      <w:tr w:rsidR="0017188C" w:rsidRPr="0017188C" w14:paraId="6B5D89CE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1F18BE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27</w:t>
            </w:r>
          </w:p>
        </w:tc>
        <w:tc>
          <w:tcPr>
            <w:tcW w:w="1980" w:type="dxa"/>
            <w:vAlign w:val="center"/>
          </w:tcPr>
          <w:p w14:paraId="20286724" w14:textId="2E1761B2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sever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D052863" w14:textId="03EFC36A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768.5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9EB1F01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94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6C113650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23055</w:t>
            </w:r>
          </w:p>
        </w:tc>
      </w:tr>
      <w:tr w:rsidR="0017188C" w:rsidRPr="0017188C" w14:paraId="67042696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7C8FA7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28</w:t>
            </w:r>
          </w:p>
        </w:tc>
        <w:tc>
          <w:tcPr>
            <w:tcW w:w="1980" w:type="dxa"/>
            <w:vAlign w:val="center"/>
          </w:tcPr>
          <w:p w14:paraId="1097E744" w14:textId="520BBB56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sever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BA0088F" w14:textId="49099B4E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318.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575186A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81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8365267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9558</w:t>
            </w:r>
          </w:p>
        </w:tc>
      </w:tr>
      <w:tr w:rsidR="0017188C" w:rsidRPr="0017188C" w14:paraId="0A31AEF9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493B49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30</w:t>
            </w:r>
          </w:p>
        </w:tc>
        <w:tc>
          <w:tcPr>
            <w:tcW w:w="1980" w:type="dxa"/>
            <w:vAlign w:val="center"/>
          </w:tcPr>
          <w:p w14:paraId="5DAD0DA6" w14:textId="4AE63EC0" w:rsidR="0017188C" w:rsidRPr="0017188C" w:rsidRDefault="004F4679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moderat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5741D7D" w14:textId="2E8FCCB5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360.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29C0034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82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5C0A2C8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0821</w:t>
            </w:r>
          </w:p>
        </w:tc>
      </w:tr>
      <w:tr w:rsidR="0017188C" w:rsidRPr="0017188C" w14:paraId="1A868A7E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12318B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31</w:t>
            </w:r>
          </w:p>
        </w:tc>
        <w:tc>
          <w:tcPr>
            <w:tcW w:w="1980" w:type="dxa"/>
            <w:vAlign w:val="center"/>
          </w:tcPr>
          <w:p w14:paraId="16EBE0CF" w14:textId="7E022A02" w:rsidR="0017188C" w:rsidRPr="0017188C" w:rsidRDefault="004F4679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moderat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80365FA" w14:textId="52F18799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503.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56C28C5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79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0164FE90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5114</w:t>
            </w:r>
          </w:p>
        </w:tc>
      </w:tr>
      <w:tr w:rsidR="0017188C" w:rsidRPr="0017188C" w14:paraId="652B5D32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7BD5BF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32</w:t>
            </w:r>
          </w:p>
        </w:tc>
        <w:tc>
          <w:tcPr>
            <w:tcW w:w="1980" w:type="dxa"/>
            <w:vAlign w:val="center"/>
          </w:tcPr>
          <w:p w14:paraId="3EB9EAAE" w14:textId="271EABA2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sever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7C3DACA" w14:textId="721C3213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099.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FAD43CF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2.04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750F4086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32991</w:t>
            </w:r>
          </w:p>
        </w:tc>
      </w:tr>
      <w:tr w:rsidR="0017188C" w:rsidRPr="0017188C" w14:paraId="5E043396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A34591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33</w:t>
            </w:r>
          </w:p>
        </w:tc>
        <w:tc>
          <w:tcPr>
            <w:tcW w:w="1980" w:type="dxa"/>
            <w:vAlign w:val="center"/>
          </w:tcPr>
          <w:p w14:paraId="54A8F396" w14:textId="5EAB3413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sever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1B0B5EC" w14:textId="7D6CDEB6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16.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3400E4E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6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B718B92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3489</w:t>
            </w:r>
          </w:p>
        </w:tc>
      </w:tr>
      <w:tr w:rsidR="0017188C" w:rsidRPr="0017188C" w14:paraId="2B091873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3BE046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34</w:t>
            </w:r>
          </w:p>
        </w:tc>
        <w:tc>
          <w:tcPr>
            <w:tcW w:w="1980" w:type="dxa"/>
            <w:vAlign w:val="center"/>
          </w:tcPr>
          <w:p w14:paraId="38CAC2A7" w14:textId="68F9AF04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sever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E17D504" w14:textId="7095AAEA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54.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353D065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73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216E99A5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4641</w:t>
            </w:r>
          </w:p>
        </w:tc>
      </w:tr>
      <w:tr w:rsidR="0017188C" w:rsidRPr="0017188C" w14:paraId="47A49C8F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FBAE86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35</w:t>
            </w:r>
          </w:p>
        </w:tc>
        <w:tc>
          <w:tcPr>
            <w:tcW w:w="1980" w:type="dxa"/>
            <w:vAlign w:val="center"/>
          </w:tcPr>
          <w:p w14:paraId="1B89962E" w14:textId="34127BE6" w:rsidR="0017188C" w:rsidRPr="0017188C" w:rsidRDefault="004F4679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moderat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0630DBD" w14:textId="559A4D05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307.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312FB4F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79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0A3FAB8B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9234</w:t>
            </w:r>
          </w:p>
        </w:tc>
      </w:tr>
      <w:tr w:rsidR="0017188C" w:rsidRPr="0017188C" w14:paraId="22F29ED1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16F91A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36</w:t>
            </w:r>
          </w:p>
        </w:tc>
        <w:tc>
          <w:tcPr>
            <w:tcW w:w="1980" w:type="dxa"/>
            <w:vAlign w:val="center"/>
          </w:tcPr>
          <w:p w14:paraId="78642BA3" w14:textId="4DBC1ECB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sever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95F18DC" w14:textId="085322A1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203.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0499587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68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71FA1B34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6108</w:t>
            </w:r>
          </w:p>
        </w:tc>
      </w:tr>
      <w:tr w:rsidR="0017188C" w:rsidRPr="0017188C" w14:paraId="13DD42F1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C37464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37</w:t>
            </w:r>
          </w:p>
        </w:tc>
        <w:tc>
          <w:tcPr>
            <w:tcW w:w="1980" w:type="dxa"/>
            <w:vAlign w:val="center"/>
          </w:tcPr>
          <w:p w14:paraId="162E2C46" w14:textId="4427F30E" w:rsidR="0017188C" w:rsidRPr="0017188C" w:rsidRDefault="004F4679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moderat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5551091" w14:textId="35EB126A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90.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B698EA0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7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7B916504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2718</w:t>
            </w:r>
          </w:p>
        </w:tc>
      </w:tr>
      <w:tr w:rsidR="0017188C" w:rsidRPr="0017188C" w14:paraId="091B670C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5DCE06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38</w:t>
            </w:r>
          </w:p>
        </w:tc>
        <w:tc>
          <w:tcPr>
            <w:tcW w:w="1980" w:type="dxa"/>
            <w:vAlign w:val="center"/>
          </w:tcPr>
          <w:p w14:paraId="3BC88BCD" w14:textId="44F632A1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sever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BB5980A" w14:textId="04654303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328.2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096ABFF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88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1F5132ED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9846</w:t>
            </w:r>
          </w:p>
        </w:tc>
      </w:tr>
      <w:tr w:rsidR="0017188C" w:rsidRPr="0017188C" w14:paraId="0DFD260D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4CECA1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39</w:t>
            </w:r>
          </w:p>
        </w:tc>
        <w:tc>
          <w:tcPr>
            <w:tcW w:w="1980" w:type="dxa"/>
            <w:vAlign w:val="center"/>
          </w:tcPr>
          <w:p w14:paraId="2764C7F3" w14:textId="34011F02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sever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11EE24F" w14:textId="17A81CC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68.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8DCDA6D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84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3BB44663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5064</w:t>
            </w:r>
          </w:p>
        </w:tc>
      </w:tr>
      <w:tr w:rsidR="0017188C" w:rsidRPr="0017188C" w14:paraId="5E88947F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A96B48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40</w:t>
            </w:r>
          </w:p>
        </w:tc>
        <w:tc>
          <w:tcPr>
            <w:tcW w:w="1980" w:type="dxa"/>
            <w:vAlign w:val="center"/>
          </w:tcPr>
          <w:p w14:paraId="17880130" w14:textId="2A0F655F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sever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5858997" w14:textId="60577DF5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735.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EFC36ED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95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2CD41078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22077</w:t>
            </w:r>
          </w:p>
        </w:tc>
      </w:tr>
      <w:tr w:rsidR="0017188C" w:rsidRPr="0017188C" w14:paraId="71858FE8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B5C239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41</w:t>
            </w:r>
          </w:p>
        </w:tc>
        <w:tc>
          <w:tcPr>
            <w:tcW w:w="1980" w:type="dxa"/>
            <w:vAlign w:val="center"/>
          </w:tcPr>
          <w:p w14:paraId="0A28B8C2" w14:textId="4BA44B62" w:rsidR="0017188C" w:rsidRPr="0017188C" w:rsidRDefault="004F4679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moderat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FE8E8BD" w14:textId="57A258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34.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53560F2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68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3BD4E5ED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4041</w:t>
            </w:r>
          </w:p>
        </w:tc>
      </w:tr>
      <w:tr w:rsidR="0017188C" w:rsidRPr="0017188C" w14:paraId="52974AAE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EEBD2E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42</w:t>
            </w:r>
          </w:p>
        </w:tc>
        <w:tc>
          <w:tcPr>
            <w:tcW w:w="1980" w:type="dxa"/>
            <w:vAlign w:val="center"/>
          </w:tcPr>
          <w:p w14:paraId="7C6FA233" w14:textId="2BB0B897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sever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0DC57F8" w14:textId="574490B0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89.5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02778CC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75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2551EA53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2685</w:t>
            </w:r>
          </w:p>
        </w:tc>
      </w:tr>
      <w:tr w:rsidR="0017188C" w:rsidRPr="0017188C" w14:paraId="628877DB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18D336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43</w:t>
            </w:r>
          </w:p>
        </w:tc>
        <w:tc>
          <w:tcPr>
            <w:tcW w:w="1980" w:type="dxa"/>
            <w:vAlign w:val="center"/>
          </w:tcPr>
          <w:p w14:paraId="7E437D79" w14:textId="78ECCCA2" w:rsidR="0017188C" w:rsidRPr="0017188C" w:rsidRDefault="004F4679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moderat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06B8042" w14:textId="61AE7ECE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27.2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7241BF3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85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7F51070D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816</w:t>
            </w:r>
          </w:p>
        </w:tc>
      </w:tr>
      <w:tr w:rsidR="0017188C" w:rsidRPr="0017188C" w14:paraId="3B2F18BB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6AE966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44</w:t>
            </w:r>
          </w:p>
        </w:tc>
        <w:tc>
          <w:tcPr>
            <w:tcW w:w="1980" w:type="dxa"/>
            <w:vAlign w:val="center"/>
          </w:tcPr>
          <w:p w14:paraId="4D051D9B" w14:textId="35A652D8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sever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888A38E" w14:textId="7E318696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4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CF74C97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66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5641F3B4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4380</w:t>
            </w:r>
          </w:p>
        </w:tc>
      </w:tr>
      <w:tr w:rsidR="0017188C" w:rsidRPr="0017188C" w14:paraId="66575792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D49DB2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45</w:t>
            </w:r>
          </w:p>
        </w:tc>
        <w:tc>
          <w:tcPr>
            <w:tcW w:w="1980" w:type="dxa"/>
            <w:vAlign w:val="center"/>
          </w:tcPr>
          <w:p w14:paraId="340892AF" w14:textId="48C50814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sever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FB26E63" w14:textId="584D998D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45.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B4192B2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62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DA5A27C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4368</w:t>
            </w:r>
          </w:p>
        </w:tc>
      </w:tr>
      <w:tr w:rsidR="0017188C" w:rsidRPr="0017188C" w14:paraId="51465CD2" w14:textId="77777777" w:rsidTr="00471380">
        <w:trPr>
          <w:trHeight w:val="29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C764CA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46</w:t>
            </w:r>
          </w:p>
        </w:tc>
        <w:tc>
          <w:tcPr>
            <w:tcW w:w="1980" w:type="dxa"/>
            <w:vAlign w:val="center"/>
          </w:tcPr>
          <w:p w14:paraId="6279F39C" w14:textId="2F73617B" w:rsidR="0017188C" w:rsidRPr="0017188C" w:rsidRDefault="004F4679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moderat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F7270AC" w14:textId="47F022F5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65.5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45967C7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71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34EF0959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4965</w:t>
            </w:r>
          </w:p>
        </w:tc>
      </w:tr>
      <w:tr w:rsidR="0017188C" w:rsidRPr="0017188C" w14:paraId="5FE4A082" w14:textId="77777777" w:rsidTr="00471380">
        <w:trPr>
          <w:trHeight w:val="290"/>
          <w:jc w:val="center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87E0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4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01D53B5" w14:textId="49D3B86A" w:rsidR="0017188C" w:rsidRPr="0017188C" w:rsidRDefault="00615B5E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severe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953D" w14:textId="7ACD46AD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236.2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F82F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1.83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C17AA" w14:textId="77777777" w:rsidR="0017188C" w:rsidRPr="0017188C" w:rsidRDefault="0017188C" w:rsidP="0017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r w:rsidRPr="0017188C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7086</w:t>
            </w:r>
          </w:p>
        </w:tc>
      </w:tr>
    </w:tbl>
    <w:p w14:paraId="032A04E1" w14:textId="77777777" w:rsidR="00701690" w:rsidRPr="0017188C" w:rsidRDefault="00701690">
      <w:pPr>
        <w:rPr>
          <w:rFonts w:ascii="Times New Roman" w:hAnsi="Times New Roman" w:cs="Times New Roman"/>
        </w:rPr>
      </w:pPr>
    </w:p>
    <w:p w14:paraId="109241C7" w14:textId="5F878B20" w:rsidR="00131DF6" w:rsidRPr="0017188C" w:rsidRDefault="00131DF6" w:rsidP="00E77624">
      <w:pPr>
        <w:tabs>
          <w:tab w:val="left" w:pos="1780"/>
        </w:tabs>
        <w:rPr>
          <w:rFonts w:ascii="Times New Roman" w:hAnsi="Times New Roman" w:cs="Times New Roman"/>
        </w:rPr>
      </w:pPr>
    </w:p>
    <w:p w14:paraId="528EAF3D" w14:textId="3C71C381" w:rsidR="004A40B8" w:rsidRPr="0017188C" w:rsidRDefault="0025299A" w:rsidP="00B320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4A40B8" w:rsidRPr="0017188C">
        <w:rPr>
          <w:rFonts w:ascii="Times New Roman" w:hAnsi="Times New Roman" w:cs="Times New Roman"/>
          <w:b/>
          <w:bCs/>
        </w:rPr>
        <w:t xml:space="preserve">upplementary Table </w:t>
      </w:r>
      <w:r w:rsidR="0003012F">
        <w:rPr>
          <w:rFonts w:ascii="Times New Roman" w:hAnsi="Times New Roman" w:cs="Times New Roman"/>
          <w:b/>
          <w:bCs/>
        </w:rPr>
        <w:t>4</w:t>
      </w:r>
      <w:r w:rsidR="004A40B8" w:rsidRPr="0017188C">
        <w:rPr>
          <w:rFonts w:ascii="Times New Roman" w:hAnsi="Times New Roman" w:cs="Times New Roman"/>
        </w:rPr>
        <w:t>. List of samples and their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118"/>
        <w:gridCol w:w="1083"/>
      </w:tblGrid>
      <w:tr w:rsidR="007736E7" w:rsidRPr="0017188C" w14:paraId="53A0C3CC" w14:textId="77777777" w:rsidTr="004A40B8">
        <w:tc>
          <w:tcPr>
            <w:tcW w:w="2405" w:type="dxa"/>
          </w:tcPr>
          <w:p w14:paraId="6ABA6FA9" w14:textId="614C3CEC" w:rsidR="007736E7" w:rsidRPr="0017188C" w:rsidRDefault="007736E7" w:rsidP="00B320C9">
            <w:pPr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</w:rPr>
              <w:t>Sample ID for Figure 2B</w:t>
            </w:r>
          </w:p>
        </w:tc>
        <w:tc>
          <w:tcPr>
            <w:tcW w:w="3118" w:type="dxa"/>
          </w:tcPr>
          <w:p w14:paraId="67493793" w14:textId="20A9C135" w:rsidR="007736E7" w:rsidRPr="0017188C" w:rsidRDefault="007736E7" w:rsidP="00B320C9">
            <w:pPr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</w:rPr>
              <w:t>Storage temperature</w:t>
            </w:r>
          </w:p>
        </w:tc>
        <w:tc>
          <w:tcPr>
            <w:tcW w:w="1083" w:type="dxa"/>
          </w:tcPr>
          <w:p w14:paraId="7EE5DEC9" w14:textId="4A098376" w:rsidR="007736E7" w:rsidRPr="0017188C" w:rsidRDefault="007736E7" w:rsidP="00B320C9">
            <w:pPr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</w:rPr>
              <w:t>Duration</w:t>
            </w:r>
          </w:p>
        </w:tc>
      </w:tr>
      <w:tr w:rsidR="007736E7" w:rsidRPr="0017188C" w14:paraId="002F6F8E" w14:textId="77777777" w:rsidTr="004A40B8">
        <w:tc>
          <w:tcPr>
            <w:tcW w:w="2405" w:type="dxa"/>
            <w:vAlign w:val="center"/>
          </w:tcPr>
          <w:p w14:paraId="59844FD6" w14:textId="5CA35CF2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  <w:color w:val="000000"/>
              </w:rPr>
              <w:t>Sample 1</w:t>
            </w:r>
          </w:p>
        </w:tc>
        <w:tc>
          <w:tcPr>
            <w:tcW w:w="3118" w:type="dxa"/>
          </w:tcPr>
          <w:p w14:paraId="0DB6A9DD" w14:textId="0AAC2A78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</w:rPr>
              <w:t>RT; no preservative</w:t>
            </w:r>
          </w:p>
        </w:tc>
        <w:tc>
          <w:tcPr>
            <w:tcW w:w="1083" w:type="dxa"/>
            <w:vMerge w:val="restart"/>
            <w:textDirection w:val="btLr"/>
          </w:tcPr>
          <w:p w14:paraId="339F4539" w14:textId="59F0486E" w:rsidR="007736E7" w:rsidRPr="0017188C" w:rsidRDefault="007736E7" w:rsidP="004A40B8">
            <w:pPr>
              <w:ind w:left="113" w:right="113"/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</w:rPr>
              <w:t>48 Hours</w:t>
            </w:r>
          </w:p>
        </w:tc>
      </w:tr>
      <w:tr w:rsidR="007736E7" w:rsidRPr="0017188C" w14:paraId="69A11A1B" w14:textId="77777777" w:rsidTr="004A40B8">
        <w:tc>
          <w:tcPr>
            <w:tcW w:w="2405" w:type="dxa"/>
            <w:vAlign w:val="center"/>
          </w:tcPr>
          <w:p w14:paraId="36D757E1" w14:textId="4198619F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  <w:color w:val="000000"/>
              </w:rPr>
              <w:t>Sample 2</w:t>
            </w:r>
          </w:p>
        </w:tc>
        <w:tc>
          <w:tcPr>
            <w:tcW w:w="3118" w:type="dxa"/>
          </w:tcPr>
          <w:p w14:paraId="557AE580" w14:textId="7D5F3C96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</w:rPr>
              <w:t xml:space="preserve">RT; </w:t>
            </w:r>
            <w:proofErr w:type="spellStart"/>
            <w:r w:rsidRPr="0017188C">
              <w:rPr>
                <w:rFonts w:ascii="Times New Roman" w:hAnsi="Times New Roman" w:cs="Times New Roman"/>
              </w:rPr>
              <w:t>RNA</w:t>
            </w:r>
            <w:r w:rsidRPr="0017188C">
              <w:rPr>
                <w:rFonts w:ascii="Times New Roman" w:hAnsi="Times New Roman" w:cs="Times New Roman"/>
                <w:i/>
                <w:iCs/>
              </w:rPr>
              <w:t>later</w:t>
            </w:r>
            <w:proofErr w:type="spellEnd"/>
          </w:p>
        </w:tc>
        <w:tc>
          <w:tcPr>
            <w:tcW w:w="1083" w:type="dxa"/>
            <w:vMerge/>
          </w:tcPr>
          <w:p w14:paraId="66C333A4" w14:textId="77777777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</w:p>
        </w:tc>
      </w:tr>
      <w:tr w:rsidR="007736E7" w:rsidRPr="0017188C" w14:paraId="67844600" w14:textId="77777777" w:rsidTr="004A40B8">
        <w:tc>
          <w:tcPr>
            <w:tcW w:w="2405" w:type="dxa"/>
            <w:vAlign w:val="center"/>
          </w:tcPr>
          <w:p w14:paraId="64735D7D" w14:textId="48859D33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  <w:color w:val="000000"/>
              </w:rPr>
              <w:t>Sample 3</w:t>
            </w:r>
          </w:p>
        </w:tc>
        <w:tc>
          <w:tcPr>
            <w:tcW w:w="3118" w:type="dxa"/>
          </w:tcPr>
          <w:p w14:paraId="18682FAF" w14:textId="721DD274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</w:rPr>
              <w:t>-80 °C; no preservative</w:t>
            </w:r>
          </w:p>
        </w:tc>
        <w:tc>
          <w:tcPr>
            <w:tcW w:w="1083" w:type="dxa"/>
            <w:vMerge/>
          </w:tcPr>
          <w:p w14:paraId="6FFA11A8" w14:textId="77777777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</w:p>
        </w:tc>
      </w:tr>
      <w:tr w:rsidR="007736E7" w:rsidRPr="0017188C" w14:paraId="20B5D52F" w14:textId="77777777" w:rsidTr="004A40B8">
        <w:tc>
          <w:tcPr>
            <w:tcW w:w="2405" w:type="dxa"/>
            <w:vAlign w:val="center"/>
          </w:tcPr>
          <w:p w14:paraId="587E6476" w14:textId="32998F46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  <w:color w:val="000000"/>
              </w:rPr>
              <w:t>Sample 4</w:t>
            </w:r>
          </w:p>
        </w:tc>
        <w:tc>
          <w:tcPr>
            <w:tcW w:w="3118" w:type="dxa"/>
          </w:tcPr>
          <w:p w14:paraId="657FB1EA" w14:textId="2DC3D138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</w:rPr>
              <w:t xml:space="preserve">-80 °C; </w:t>
            </w:r>
            <w:proofErr w:type="spellStart"/>
            <w:r w:rsidRPr="0017188C">
              <w:rPr>
                <w:rFonts w:ascii="Times New Roman" w:hAnsi="Times New Roman" w:cs="Times New Roman"/>
              </w:rPr>
              <w:t>RNA</w:t>
            </w:r>
            <w:r w:rsidRPr="0017188C">
              <w:rPr>
                <w:rFonts w:ascii="Times New Roman" w:hAnsi="Times New Roman" w:cs="Times New Roman"/>
                <w:i/>
                <w:iCs/>
              </w:rPr>
              <w:t>later</w:t>
            </w:r>
            <w:proofErr w:type="spellEnd"/>
          </w:p>
        </w:tc>
        <w:tc>
          <w:tcPr>
            <w:tcW w:w="1083" w:type="dxa"/>
            <w:vMerge/>
          </w:tcPr>
          <w:p w14:paraId="6ED94841" w14:textId="77777777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</w:p>
        </w:tc>
      </w:tr>
      <w:tr w:rsidR="007736E7" w:rsidRPr="0017188C" w14:paraId="3D8805A2" w14:textId="77777777" w:rsidTr="004A40B8">
        <w:tc>
          <w:tcPr>
            <w:tcW w:w="2405" w:type="dxa"/>
            <w:vAlign w:val="center"/>
          </w:tcPr>
          <w:p w14:paraId="7AC03161" w14:textId="317263D4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  <w:color w:val="000000"/>
              </w:rPr>
              <w:t>Sample 5</w:t>
            </w:r>
          </w:p>
        </w:tc>
        <w:tc>
          <w:tcPr>
            <w:tcW w:w="3118" w:type="dxa"/>
          </w:tcPr>
          <w:p w14:paraId="5EA1DD8F" w14:textId="74AE6212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</w:rPr>
              <w:t>40 °C; no preservative</w:t>
            </w:r>
          </w:p>
        </w:tc>
        <w:tc>
          <w:tcPr>
            <w:tcW w:w="1083" w:type="dxa"/>
            <w:vMerge/>
          </w:tcPr>
          <w:p w14:paraId="02BD919E" w14:textId="77777777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</w:p>
        </w:tc>
      </w:tr>
      <w:tr w:rsidR="007736E7" w:rsidRPr="0017188C" w14:paraId="65579BCA" w14:textId="77777777" w:rsidTr="004A40B8">
        <w:tc>
          <w:tcPr>
            <w:tcW w:w="2405" w:type="dxa"/>
            <w:vAlign w:val="center"/>
          </w:tcPr>
          <w:p w14:paraId="264CEA47" w14:textId="3BC0CF9D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  <w:color w:val="000000"/>
              </w:rPr>
              <w:t>Sample 6</w:t>
            </w:r>
          </w:p>
        </w:tc>
        <w:tc>
          <w:tcPr>
            <w:tcW w:w="3118" w:type="dxa"/>
          </w:tcPr>
          <w:p w14:paraId="5CF482F7" w14:textId="1D8B2C9E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</w:rPr>
              <w:t xml:space="preserve">40 °C; </w:t>
            </w:r>
            <w:proofErr w:type="spellStart"/>
            <w:r w:rsidRPr="0017188C">
              <w:rPr>
                <w:rFonts w:ascii="Times New Roman" w:hAnsi="Times New Roman" w:cs="Times New Roman"/>
              </w:rPr>
              <w:t>RNA</w:t>
            </w:r>
            <w:r w:rsidRPr="0017188C">
              <w:rPr>
                <w:rFonts w:ascii="Times New Roman" w:hAnsi="Times New Roman" w:cs="Times New Roman"/>
                <w:i/>
                <w:iCs/>
              </w:rPr>
              <w:t>later</w:t>
            </w:r>
            <w:proofErr w:type="spellEnd"/>
          </w:p>
        </w:tc>
        <w:tc>
          <w:tcPr>
            <w:tcW w:w="1083" w:type="dxa"/>
            <w:vMerge/>
          </w:tcPr>
          <w:p w14:paraId="2B51347E" w14:textId="77777777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</w:p>
        </w:tc>
      </w:tr>
      <w:tr w:rsidR="007736E7" w:rsidRPr="0017188C" w14:paraId="529584E8" w14:textId="77777777" w:rsidTr="004A40B8">
        <w:tc>
          <w:tcPr>
            <w:tcW w:w="2405" w:type="dxa"/>
            <w:vAlign w:val="center"/>
          </w:tcPr>
          <w:p w14:paraId="6D00824D" w14:textId="0EA4AF0A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  <w:color w:val="000000"/>
              </w:rPr>
              <w:t>Sample 7</w:t>
            </w:r>
          </w:p>
        </w:tc>
        <w:tc>
          <w:tcPr>
            <w:tcW w:w="3118" w:type="dxa"/>
          </w:tcPr>
          <w:p w14:paraId="07C9077B" w14:textId="63518A2F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</w:rPr>
              <w:t>RT; no preservative</w:t>
            </w:r>
          </w:p>
        </w:tc>
        <w:tc>
          <w:tcPr>
            <w:tcW w:w="1083" w:type="dxa"/>
            <w:vMerge w:val="restart"/>
            <w:textDirection w:val="btLr"/>
          </w:tcPr>
          <w:p w14:paraId="4630A0CC" w14:textId="243C2E7A" w:rsidR="007736E7" w:rsidRPr="0017188C" w:rsidRDefault="007736E7" w:rsidP="004A40B8">
            <w:pPr>
              <w:ind w:left="113" w:right="113"/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</w:rPr>
              <w:t>2 weeks</w:t>
            </w:r>
          </w:p>
        </w:tc>
      </w:tr>
      <w:tr w:rsidR="007736E7" w:rsidRPr="0017188C" w14:paraId="5A70035A" w14:textId="77777777" w:rsidTr="004A40B8">
        <w:tc>
          <w:tcPr>
            <w:tcW w:w="2405" w:type="dxa"/>
            <w:vAlign w:val="center"/>
          </w:tcPr>
          <w:p w14:paraId="55AE6984" w14:textId="5EDBBB05" w:rsidR="007736E7" w:rsidRPr="0017188C" w:rsidRDefault="007736E7" w:rsidP="004A40B8">
            <w:pPr>
              <w:rPr>
                <w:rFonts w:ascii="Times New Roman" w:hAnsi="Times New Roman" w:cs="Times New Roman"/>
                <w:color w:val="000000"/>
              </w:rPr>
            </w:pPr>
            <w:r w:rsidRPr="0017188C">
              <w:rPr>
                <w:rFonts w:ascii="Times New Roman" w:hAnsi="Times New Roman" w:cs="Times New Roman"/>
                <w:color w:val="000000"/>
              </w:rPr>
              <w:t>Sample 8</w:t>
            </w:r>
          </w:p>
        </w:tc>
        <w:tc>
          <w:tcPr>
            <w:tcW w:w="3118" w:type="dxa"/>
          </w:tcPr>
          <w:p w14:paraId="2F24A2A0" w14:textId="4A2F19DF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</w:rPr>
              <w:t xml:space="preserve">RT; </w:t>
            </w:r>
            <w:proofErr w:type="spellStart"/>
            <w:r w:rsidRPr="0017188C">
              <w:rPr>
                <w:rFonts w:ascii="Times New Roman" w:hAnsi="Times New Roman" w:cs="Times New Roman"/>
              </w:rPr>
              <w:t>RNA</w:t>
            </w:r>
            <w:r w:rsidRPr="0017188C">
              <w:rPr>
                <w:rFonts w:ascii="Times New Roman" w:hAnsi="Times New Roman" w:cs="Times New Roman"/>
                <w:i/>
                <w:iCs/>
              </w:rPr>
              <w:t>later</w:t>
            </w:r>
            <w:proofErr w:type="spellEnd"/>
          </w:p>
        </w:tc>
        <w:tc>
          <w:tcPr>
            <w:tcW w:w="1083" w:type="dxa"/>
            <w:vMerge/>
          </w:tcPr>
          <w:p w14:paraId="2B7FA1D4" w14:textId="507BB588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</w:p>
        </w:tc>
      </w:tr>
      <w:tr w:rsidR="007736E7" w:rsidRPr="0017188C" w14:paraId="4FD99B15" w14:textId="77777777" w:rsidTr="004A40B8">
        <w:tc>
          <w:tcPr>
            <w:tcW w:w="2405" w:type="dxa"/>
            <w:vAlign w:val="center"/>
          </w:tcPr>
          <w:p w14:paraId="7AD51C57" w14:textId="2EA284FC" w:rsidR="007736E7" w:rsidRPr="0017188C" w:rsidRDefault="007736E7" w:rsidP="004A40B8">
            <w:pPr>
              <w:rPr>
                <w:rFonts w:ascii="Times New Roman" w:hAnsi="Times New Roman" w:cs="Times New Roman"/>
                <w:color w:val="000000"/>
              </w:rPr>
            </w:pPr>
            <w:r w:rsidRPr="0017188C">
              <w:rPr>
                <w:rFonts w:ascii="Times New Roman" w:hAnsi="Times New Roman" w:cs="Times New Roman"/>
                <w:color w:val="000000"/>
              </w:rPr>
              <w:t>Sample 9</w:t>
            </w:r>
          </w:p>
        </w:tc>
        <w:tc>
          <w:tcPr>
            <w:tcW w:w="3118" w:type="dxa"/>
          </w:tcPr>
          <w:p w14:paraId="7D3529AA" w14:textId="0C004FF7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</w:rPr>
              <w:t>-80 °C; no preservative</w:t>
            </w:r>
          </w:p>
        </w:tc>
        <w:tc>
          <w:tcPr>
            <w:tcW w:w="1083" w:type="dxa"/>
            <w:vMerge/>
          </w:tcPr>
          <w:p w14:paraId="7B8C4901" w14:textId="160F91BA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</w:p>
        </w:tc>
      </w:tr>
      <w:tr w:rsidR="007736E7" w:rsidRPr="0017188C" w14:paraId="05B95FB0" w14:textId="77777777" w:rsidTr="004A40B8">
        <w:tc>
          <w:tcPr>
            <w:tcW w:w="2405" w:type="dxa"/>
            <w:vAlign w:val="center"/>
          </w:tcPr>
          <w:p w14:paraId="602B9E31" w14:textId="2BD48D0B" w:rsidR="007736E7" w:rsidRPr="0017188C" w:rsidRDefault="007736E7" w:rsidP="004A40B8">
            <w:pPr>
              <w:rPr>
                <w:rFonts w:ascii="Times New Roman" w:hAnsi="Times New Roman" w:cs="Times New Roman"/>
                <w:color w:val="000000"/>
              </w:rPr>
            </w:pPr>
            <w:r w:rsidRPr="0017188C">
              <w:rPr>
                <w:rFonts w:ascii="Times New Roman" w:hAnsi="Times New Roman" w:cs="Times New Roman"/>
                <w:color w:val="000000"/>
              </w:rPr>
              <w:t>Sample 10</w:t>
            </w:r>
          </w:p>
        </w:tc>
        <w:tc>
          <w:tcPr>
            <w:tcW w:w="3118" w:type="dxa"/>
          </w:tcPr>
          <w:p w14:paraId="0DD92460" w14:textId="030862F1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</w:rPr>
              <w:t xml:space="preserve">-80 °C; </w:t>
            </w:r>
            <w:proofErr w:type="spellStart"/>
            <w:r w:rsidRPr="0017188C">
              <w:rPr>
                <w:rFonts w:ascii="Times New Roman" w:hAnsi="Times New Roman" w:cs="Times New Roman"/>
              </w:rPr>
              <w:t>RNA</w:t>
            </w:r>
            <w:r w:rsidRPr="0017188C">
              <w:rPr>
                <w:rFonts w:ascii="Times New Roman" w:hAnsi="Times New Roman" w:cs="Times New Roman"/>
                <w:i/>
                <w:iCs/>
              </w:rPr>
              <w:t>later</w:t>
            </w:r>
            <w:proofErr w:type="spellEnd"/>
          </w:p>
        </w:tc>
        <w:tc>
          <w:tcPr>
            <w:tcW w:w="1083" w:type="dxa"/>
            <w:vMerge/>
          </w:tcPr>
          <w:p w14:paraId="5E553404" w14:textId="52F1FA0C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</w:p>
        </w:tc>
      </w:tr>
      <w:tr w:rsidR="007736E7" w:rsidRPr="0017188C" w14:paraId="58DFEC95" w14:textId="77777777" w:rsidTr="004A40B8">
        <w:tc>
          <w:tcPr>
            <w:tcW w:w="2405" w:type="dxa"/>
            <w:vAlign w:val="center"/>
          </w:tcPr>
          <w:p w14:paraId="52C42A76" w14:textId="14339C24" w:rsidR="007736E7" w:rsidRPr="0017188C" w:rsidRDefault="007736E7" w:rsidP="004A40B8">
            <w:pPr>
              <w:rPr>
                <w:rFonts w:ascii="Times New Roman" w:hAnsi="Times New Roman" w:cs="Times New Roman"/>
                <w:color w:val="000000"/>
              </w:rPr>
            </w:pPr>
            <w:r w:rsidRPr="0017188C">
              <w:rPr>
                <w:rFonts w:ascii="Times New Roman" w:hAnsi="Times New Roman" w:cs="Times New Roman"/>
                <w:color w:val="000000"/>
              </w:rPr>
              <w:t>Sample 11</w:t>
            </w:r>
          </w:p>
        </w:tc>
        <w:tc>
          <w:tcPr>
            <w:tcW w:w="3118" w:type="dxa"/>
          </w:tcPr>
          <w:p w14:paraId="22A7313B" w14:textId="73C87178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</w:rPr>
              <w:t>40 °C; no preservative</w:t>
            </w:r>
          </w:p>
        </w:tc>
        <w:tc>
          <w:tcPr>
            <w:tcW w:w="1083" w:type="dxa"/>
            <w:vMerge/>
          </w:tcPr>
          <w:p w14:paraId="03185E22" w14:textId="0BFF8102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</w:p>
        </w:tc>
      </w:tr>
      <w:tr w:rsidR="007736E7" w:rsidRPr="0017188C" w14:paraId="14689317" w14:textId="77777777" w:rsidTr="004A40B8">
        <w:tc>
          <w:tcPr>
            <w:tcW w:w="2405" w:type="dxa"/>
            <w:vAlign w:val="center"/>
          </w:tcPr>
          <w:p w14:paraId="74EC6911" w14:textId="1AF9CCF3" w:rsidR="007736E7" w:rsidRPr="0017188C" w:rsidRDefault="007736E7" w:rsidP="004A40B8">
            <w:pPr>
              <w:rPr>
                <w:rFonts w:ascii="Times New Roman" w:hAnsi="Times New Roman" w:cs="Times New Roman"/>
                <w:color w:val="000000"/>
              </w:rPr>
            </w:pPr>
            <w:r w:rsidRPr="0017188C">
              <w:rPr>
                <w:rFonts w:ascii="Times New Roman" w:hAnsi="Times New Roman" w:cs="Times New Roman"/>
                <w:color w:val="000000"/>
              </w:rPr>
              <w:t>Sample 12</w:t>
            </w:r>
          </w:p>
        </w:tc>
        <w:tc>
          <w:tcPr>
            <w:tcW w:w="3118" w:type="dxa"/>
          </w:tcPr>
          <w:p w14:paraId="6A48639B" w14:textId="6BB5F218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  <w:r w:rsidRPr="0017188C">
              <w:rPr>
                <w:rFonts w:ascii="Times New Roman" w:hAnsi="Times New Roman" w:cs="Times New Roman"/>
              </w:rPr>
              <w:t xml:space="preserve">40 °C; </w:t>
            </w:r>
            <w:proofErr w:type="spellStart"/>
            <w:r w:rsidRPr="0017188C">
              <w:rPr>
                <w:rFonts w:ascii="Times New Roman" w:hAnsi="Times New Roman" w:cs="Times New Roman"/>
              </w:rPr>
              <w:t>RNA</w:t>
            </w:r>
            <w:r w:rsidRPr="0017188C">
              <w:rPr>
                <w:rFonts w:ascii="Times New Roman" w:hAnsi="Times New Roman" w:cs="Times New Roman"/>
                <w:i/>
                <w:iCs/>
              </w:rPr>
              <w:t>later</w:t>
            </w:r>
            <w:proofErr w:type="spellEnd"/>
          </w:p>
        </w:tc>
        <w:tc>
          <w:tcPr>
            <w:tcW w:w="1083" w:type="dxa"/>
            <w:vMerge/>
          </w:tcPr>
          <w:p w14:paraId="76221410" w14:textId="6A58740C" w:rsidR="007736E7" w:rsidRPr="0017188C" w:rsidRDefault="007736E7" w:rsidP="004A40B8">
            <w:pPr>
              <w:rPr>
                <w:rFonts w:ascii="Times New Roman" w:hAnsi="Times New Roman" w:cs="Times New Roman"/>
              </w:rPr>
            </w:pPr>
          </w:p>
        </w:tc>
      </w:tr>
    </w:tbl>
    <w:p w14:paraId="41D9FE92" w14:textId="77777777" w:rsidR="004A40B8" w:rsidRPr="0017188C" w:rsidRDefault="004A40B8" w:rsidP="004A40B8">
      <w:pPr>
        <w:rPr>
          <w:rFonts w:ascii="Times New Roman" w:hAnsi="Times New Roman" w:cs="Times New Roman"/>
        </w:rPr>
      </w:pPr>
    </w:p>
    <w:sectPr w:rsidR="004A40B8" w:rsidRPr="001718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690"/>
    <w:rsid w:val="0003012F"/>
    <w:rsid w:val="00131DF6"/>
    <w:rsid w:val="00163613"/>
    <w:rsid w:val="0017188C"/>
    <w:rsid w:val="001F17F9"/>
    <w:rsid w:val="00205FB9"/>
    <w:rsid w:val="0025299A"/>
    <w:rsid w:val="002A4726"/>
    <w:rsid w:val="003063F3"/>
    <w:rsid w:val="003B5385"/>
    <w:rsid w:val="003D7A90"/>
    <w:rsid w:val="00471380"/>
    <w:rsid w:val="004A40B8"/>
    <w:rsid w:val="004F4679"/>
    <w:rsid w:val="00525F97"/>
    <w:rsid w:val="005D6C9F"/>
    <w:rsid w:val="00615B5E"/>
    <w:rsid w:val="00701690"/>
    <w:rsid w:val="007736E7"/>
    <w:rsid w:val="007C0C1F"/>
    <w:rsid w:val="00831BC5"/>
    <w:rsid w:val="009F54E3"/>
    <w:rsid w:val="00A67A78"/>
    <w:rsid w:val="00B320C9"/>
    <w:rsid w:val="00B86E85"/>
    <w:rsid w:val="00CB79CD"/>
    <w:rsid w:val="00CF20B2"/>
    <w:rsid w:val="00E00D27"/>
    <w:rsid w:val="00E23DF0"/>
    <w:rsid w:val="00E71B53"/>
    <w:rsid w:val="00E77624"/>
    <w:rsid w:val="00F03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342D6"/>
  <w15:chartTrackingRefBased/>
  <w15:docId w15:val="{D66D5666-86E0-4A20-AABE-8BD1AA7F1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0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0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F17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20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a Manasa Bhamidimarri</dc:creator>
  <cp:keywords/>
  <dc:description/>
  <cp:lastModifiedBy>Poorna Manasa Bhamidimarri</cp:lastModifiedBy>
  <cp:revision>4</cp:revision>
  <dcterms:created xsi:type="dcterms:W3CDTF">2023-12-29T12:24:00Z</dcterms:created>
  <dcterms:modified xsi:type="dcterms:W3CDTF">2023-12-31T05:25:00Z</dcterms:modified>
</cp:coreProperties>
</file>